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4"/>
          <w:lang w:val="en-US"/>
        </w:rPr>
        <w:t xml:space="preserve">S3 Table. </w:t>
      </w:r>
      <w:r>
        <w:rPr>
          <w:rFonts w:cs="Times New Roman" w:ascii="Times New Roman" w:hAnsi="Times New Roman"/>
          <w:szCs w:val="24"/>
          <w:lang w:val="en-US"/>
        </w:rPr>
        <w:t xml:space="preserve">Significantly up- (A) and downregulated (B) genes in seal brain slices after 1 h hypoxia followed by </w:t>
      </w:r>
      <w:r>
        <w:rPr>
          <w:rFonts w:cs="Times New Roman" w:ascii="Times New Roman" w:hAnsi="Times New Roman"/>
          <w:bCs/>
          <w:szCs w:val="24"/>
          <w:lang w:val="en-US"/>
        </w:rPr>
        <w:t xml:space="preserve">20 min reoxygenation </w:t>
      </w:r>
      <w:r>
        <w:rPr>
          <w:rFonts w:cs="Times New Roman" w:ascii="Times New Roman" w:hAnsi="Times New Roman"/>
          <w:szCs w:val="24"/>
          <w:lang w:val="en-US"/>
        </w:rPr>
        <w:t>(N = 3 each).</w:t>
      </w:r>
    </w:p>
    <w:p>
      <w:pPr>
        <w:pStyle w:val="Normal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635</wp:posOffset>
                </wp:positionV>
                <wp:extent cx="5320665" cy="7785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0665" cy="778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7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5260"/>
                              <w:gridCol w:w="1701"/>
                              <w:gridCol w:w="1418"/>
                            </w:tblGrid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4"/>
                                      <w:lang w:val="en-US"/>
                                    </w:rPr>
                                    <w:t>A. Upregulated gen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4"/>
                                      <w:lang w:val="en-US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4"/>
                                      <w:lang w:val="en-US"/>
                                    </w:rPr>
                                    <w:t>Fold chan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Interleukin-1β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Il1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425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FOS-like antigen 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Fosl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374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thyrotropin-releasing hormon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Trh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111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chemokine (C-C motif) ligand 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cl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51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v-maf avian musculoaponeurotic fibrosarcoma oncogene homolog F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Maff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48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chemokine (C-C motif) ligand 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cl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44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growth-regulated alpha protein-lik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hyperlink r:id="rId2">
                                    <w:r>
                                      <w:rPr>
                                        <w:rStyle w:val="InternetLink"/>
                                      </w:rPr>
                                      <w:t>Cxcl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38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BCL2-related protein A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Bcl2a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35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interleukin 1 receptor antagonis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Il1r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30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ctivating transcription factor 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tf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28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plasminogen activator, urokinase recepto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Plau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24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Shisa family member 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Shisa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13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FBJ murine osteosarcoma viral oncogene homolog B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Fos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11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adrenomedullin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dm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11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zinc finger CCCH-type containing 12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Zc3h12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10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intercellular adhesion molecule 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Icam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10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solute carrier family 1 (neutral amino acid transporter), member 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Slc1a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9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growth arrest and DNA-damage-inducible, gamm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Gadd45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9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chemokine (C-C motif) ligand 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cl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8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ZFP36 ring finger prote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Zfp3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7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transgelin 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Tagln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7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AT rich interactive domain 5A (MRF1-like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rid5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7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growth arrest and DNA-damage-inducible, bet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Gadd45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7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protein phosphatase 1, regulatory subunit 15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Ppp1r15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6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predicted gene 1117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Gm1117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5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delta-like 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Dll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5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eme oxygenase (decycling) 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mox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5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protein QIL-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Qil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5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interferon regulatory factor 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Irf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5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lamin A/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Lmn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4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BTG family, member 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Btg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4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nuclear receptor subfamily 4, group A, member 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Nr4a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4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B-cell CLL/lymphoma 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Bcl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4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Ets2 repressor facto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Erf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3.7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8.95pt;height:613pt;mso-wrap-distance-left:0pt;mso-wrap-distance-right:7.05pt;mso-wrap-distance-top:0pt;mso-wrap-distance-bottom:0pt;margin-top:0.05pt;mso-position-vertical-relative:text;margin-left:-0.75pt;mso-position-horizontal-relative:text">
                <v:fill opacity="0f"/>
                <v:textbox inset="0in,0in,0in,0in">
                  <w:txbxContent>
                    <w:tbl>
                      <w:tblPr>
                        <w:tblW w:w="837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5260"/>
                        <w:gridCol w:w="1701"/>
                        <w:gridCol w:w="1418"/>
                      </w:tblGrid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4"/>
                                <w:lang w:val="en-US"/>
                              </w:rPr>
                              <w:t>A. Upregulated gene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4"/>
                                <w:lang w:val="en-US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4"/>
                                <w:lang w:val="en-US"/>
                              </w:rPr>
                              <w:t>Fold change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Interleukin-1β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Il1b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425.3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FOS-like antigen 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Fosl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374.3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thyrotropin-releasing hormon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Trh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111.8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chemokine (C-C motif) ligand 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cl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51.9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v-maf avian musculoaponeurotic fibrosarcoma oncogene homolog F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Maff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48.2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chemokine (C-C motif) ligand 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cl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44.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growth-regulated alpha protein-lik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hyperlink r:id="rId3">
                              <w:r>
                                <w:rPr>
                                  <w:rStyle w:val="InternetLink"/>
                                </w:rPr>
                                <w:t>Cxcl1</w:t>
                              </w:r>
                            </w:hyperlink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38.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BCL2-related protein A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Bcl2a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35.0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interleukin 1 receptor antagonist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Il1rn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30.6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ctivating transcription factor 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tf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28.7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plasminogen activator, urokinase receptor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Plaur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24.7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Shisa family member 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Shisa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13.5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FBJ murine osteosarcoma viral oncogene homolog B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Fos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11.5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adrenomedullin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dm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11.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zinc finger CCCH-type containing 12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Zc3h12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10.5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intercellular adhesion molecule 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Icam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10.4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solute carrier family 1 (neutral amino acid transporter), member 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Slc1a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9.3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growth arrest and DNA-damage-inducible, gamm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Gadd45g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9.1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chemokine (C-C motif) ligand 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cl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8.9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ZFP36 ring finger protei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Zfp3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7.7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transgelin 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Tagln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7.4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AT rich interactive domain 5A (MRF1-like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rid5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7.4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growth arrest and DNA-damage-inducible, bet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Gadd45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7.1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protein phosphatase 1, regulatory subunit 15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Ppp1r15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6.6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predicted gene 1117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Gm1117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5.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delta-like 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Dll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5.7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eme oxygenase (decycling) 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mox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5.6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protein QIL-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Qil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5.3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interferon regulatory factor 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Irf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5.2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lamin A/C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Lmn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4.8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BTG family, member 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Btg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4.5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nuclear receptor subfamily 4, group A, member 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Nr4a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4.4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B-cell CLL/lymphoma 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Bcl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4.2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Ets2 repressor factor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Erf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3.7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853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60"/>
        <w:gridCol w:w="1843"/>
        <w:gridCol w:w="1427"/>
      </w:tblGrid>
      <w:tr>
        <w:trPr>
          <w:trHeight w:val="340" w:hRule="atLeast"/>
        </w:trPr>
        <w:tc>
          <w:tcPr>
            <w:tcW w:w="5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>B. Downregulated gen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>Gene symbol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>Fold change</w:t>
            </w:r>
          </w:p>
        </w:tc>
      </w:tr>
      <w:tr>
        <w:trPr>
          <w:trHeight w:val="340" w:hRule="atLeast"/>
        </w:trPr>
        <w:tc>
          <w:tcPr>
            <w:tcW w:w="5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kinesin family member 11 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Kif11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9.32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zinc finger, DBF-type containing 2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dbf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8.95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low density lipoprotein receptor-related protein 5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hyperlink r:id="rId4">
              <w:r>
                <w:rPr>
                  <w:rStyle w:val="InternetLink"/>
                </w:rPr>
                <w:t>Lrp5</w:t>
              </w:r>
            </w:hyperlink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8.64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centrosomal protein 85kDa-lik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ep85l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8.16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RAR-related orphan receptor 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ora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7.14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formin 1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mn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6.95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large tumor suppressor kinase 1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ats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6.84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zinc finger protein 197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nf197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6.66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tet methylcytosine dioxygenase 2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et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6.60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matrix metallopeptidase 16 (membrane-inserted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mp16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93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solute carrier family 4 (sodium bicarbonate cotransporter), member 4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lc4a4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73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leucyl/cystinyl aminopeptidas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npep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71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v-erb-b2 avian erythroblastic leukemia viral oncogene homolog 4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rbb4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70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RPTOR independent companion of MTOR, complex 2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ictor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66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leukemia inhibitory factor receptor alph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ifr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64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replication timing regulatory factor 1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if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59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transmembrane protein 168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mem168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54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mx-like 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mxl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49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leishmanolysin-like (metallopeptidase M8 family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mln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27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ecotropic viral integration site 5 protein homolo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Evi5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19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ATP-binding cassette, sub-family A (ABC1), member 6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bca6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18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ATPase type 13A4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p13a4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15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potassium voltage-gated channel, subfamily H (eag-related), member 7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Kcnh7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15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pleckstrin homology domain interacting protein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ip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13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ubiquitin specific peptidase 37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sp37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13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aquaporin 4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qp4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12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cell division cycle 7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dc7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09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bromodomain and WD repeat domain containing 1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rwd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05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G protein-coupled receptor 98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pr98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00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chromodomain helicase DNA binding protein 9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d9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99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UDP-glucose glycoprotein glucosyltransferase 1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ggt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88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syntaxin binding protein 5-lik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xbp5l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85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lysine (K)-specific demethylase 7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Kdm7a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78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clock circadian regulator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lock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77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SMG1 homolog, phosphatidylinositol 3-kinase-related kinase (C. elegans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g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76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family with sequence similarity 199, X-linked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am199x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75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polyhomeotic homolog 3 (Drosophila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c3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75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paternally expressed 3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eg3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74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PTC7 protein phosphatase homolog (S. cerevisiae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ptc7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74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ER degradation enhancer, mannosidase alpha-like 3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dem3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73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ceramide synthase 6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ers6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63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family with sequence similarity 126, member 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am126a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55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natural killer cell triggering receptor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ktr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53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RAR-related orphan receptor B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orb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52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TROVE domain family, member 2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ove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51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family with sequence similarity 171, member B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am171b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48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TAO kinase 1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aok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48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lysosomal trafficking regulator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yst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47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solute carrier family 4, sodium bicarbonate cotransporter, member 7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lc4a7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43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ring finger and CCCH-type domains 2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c3h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42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integrin, alpha V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tgav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41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YTH domain family, member 3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thdf3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36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sodium channel, voltage-gated, type I, alpha subunit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cn1a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35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sodium channel, voltage-gated, type II, alpha subunit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cn2a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33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ATPase, Cu++ transporting, alpha polypeptid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p7a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29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dpy-19-like 4 (C. elegans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py19l4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28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thyroid hormone receptor interactor 11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ip1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28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protein tyrosine phosphatase, receptor type, D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tprd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27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RNA binding motif protein 27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bm27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24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family with sequence similarity 178, member 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am178a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23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mediator complex subunit 13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d13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23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metaxin 3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tx3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19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remodeling and spacing factor 1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f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18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thrombospondin, type I, domain containing 7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hsd7a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15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integrin, beta 8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tgb8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14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solute carrier family 1 (glial high affinity glutamate transporter), member 2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lc1a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13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vacuolar protein sorting 13 homolog C (S. cerevisiae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ps13c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12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ATPase, aminophospholipid transporter (APLT), class I, type 8A, member 1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p8a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11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AT rich interactive domain 4B (RBP1-like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rid4b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10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baculoviral IAP repeat containing 8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Xiap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08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KIAA1033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Kiaa1033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08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zinc finger, matrin-type 3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mat3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08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SECIS binding protein 2-lik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cisbp2l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07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ArfGAP with coiled-coil, ankyrin repeat and PH domains 2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ap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03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bromodomain and WD repeat domain containing 3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rwd3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03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glutamate receptor, ionotropic, delta 2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rid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03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dipeptidyl-peptidase 8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pp8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01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transient receptor potential cation channel, subfamily M, member 3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pm3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01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DENN/MADD domain containing 4C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ennd4c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99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gap junction protein, alpha 1, 43kD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ja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98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phosphoinositide kinase, FYVE finger containing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ikfyve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96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gamma-aminobutyric acid (GABA) A receptor, beta 1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abrb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93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eurexin 1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xn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93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ATP-binding cassette, sub-family A (ABC1), member 1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bca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92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FRY-lik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ryl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92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Rap guanine nucleotide exchange factor (GEF) 6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apgef6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91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phospholipase D1, phosphatidylcholine-specific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ld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90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lysine (K)-specific demethylase 5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Kdm5a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88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phospholipase C, beta 1 (phosphoinositide-specific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lcb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88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RAB11 family interacting protein 2 (class I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ab11fip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86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interleukin 6 signal transducer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l6st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85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DAZ interacting zinc finger protein 3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zip3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83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leucine-rich repeat containing G protein-coupled receptor 4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gr4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83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transportin 1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npo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81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centrosomal protein 170kD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ep170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80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sorting nexin 13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nx13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77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ATPase, class V, type 10B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p10b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75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ubiquitin protein ligase E3 component n-recognin 1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br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75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dpy-19-like 3 (C. elegans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py19l3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74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strawberry notch homolog 1 (Drosophila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bno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74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zinc finger with KRAB and SCAN domains 1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kscan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72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exportin 4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Xpo4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71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phosphatidylinositol-4,5-bisphosphate 3-kinase, catalytic subunit alph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ik3ca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71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spectrin repeat containing, nuclear envelope 1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yne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71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diaphanous-related formin 2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aph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67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mbt domain containing 1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btd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64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sperm associated antigen 9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ag9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63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cytochrome P450, family 4, subfamily V, polypeptide 2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yp4v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62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TAF2 RNA polymerase II, TATA box binding protein (TBP)-associated factor, 150kD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af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62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ubiquitin protein ligase E3 component n-recognin 2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br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62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mannosidase, alpha, class 2A, member 1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n2a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59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MYC binding protein 2, E3 ubiquitin protein ligas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ycbp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59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A kinase (PRKA) anchor protein 6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kap6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58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nuclear receptor subfamily 1, group D, member 2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1d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57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phosphodiesterase 5A, cGMP-specific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de5a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55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ATPase, Ca++ transporting, plasma membrane 1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p2b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54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kinesin family member 3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Kif3a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54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atlastin GTPase 3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l3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47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nuclear receptor subfamily 3, group C, member 1 (glucocorticoid receptor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3c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47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AB GTPase activating protein 1-lik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abgap1l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47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solute carrier family 1 (glial high affinity glutamate transporter), member 3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lc1a3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46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EPH receptor A3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pha3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45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kinesin family member 21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Kif21a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45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LIM and senescent cell antigen-like domains 1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ims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43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transferrin receptor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frc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43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TP-binding cassette, sub-family C (CFTR/MRP), member 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Abcc13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37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ELOVL fatty acid elongase 5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lovl5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36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lexin C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lxnc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36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WD repeat and FYVE domain containing 3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dfy3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36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mesoderm induction early response 1, transcriptional regulator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er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35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myocyte enhancer factor 2C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f2c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35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contactin 1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ntn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34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solute carrier organic anion transporter family, member 1C1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lco1c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34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Rho-related BTB domain containing 3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obtb3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32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cell division cycle 27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dc27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29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ubiquitin specific peptidase 34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sp34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29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cytoplasmic linker associated protein 2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lasp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27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mannosidase, alpha, class 1A, member 2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n1a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27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itchy E3 ubiquitin protein ligas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tch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25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baculoviral IAP repeat containing 6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irc6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24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zinc finger protein 106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nf106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24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QKI, KH domain containing, RNA binding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Qki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22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ELOVL fatty acid elongase 2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lovl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21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collagen, type IV, alpha 3 (Goodpasture antigen) binding protein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l4a3bp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20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glutamate receptor, ionotropic, AMPA 2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ria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20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FCH domain only 2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cho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19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inhibitor of Bruton agammaglobulinemia tyrosine kinas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btk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19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LIM and calponin homology domains 1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imch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19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folliculin interacting protein 2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nip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16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membrane protein, palmitoylated 5 (MAGUK p55 subfamily member 5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pp5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16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cell adhesion molecule L1-lik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l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15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DCC netrin 1 receptor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cc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14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mediator complex subunit 23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d23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11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SUN domain containing ossification factor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co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11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transcription factor 4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cf4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09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eurofibromin 1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f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07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tropomodulin 2 (neuronal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mod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03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Ral GTPase activating protein, alpha subunit 1 (catalytic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algapa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01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inein (GSK3B interacting protein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in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00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SUZ12 polycomb repressive complex 2 subunit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z1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2.9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footerReference w:type="default" r:id="rId5"/>
      <w:type w:val="nextPage"/>
      <w:pgSz w:w="11906" w:h="16838"/>
      <w:pgMar w:left="1134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0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CXCL1" TargetMode="External"/><Relationship Id="rId3" Type="http://schemas.openxmlformats.org/officeDocument/2006/relationships/hyperlink" Target="http://en.wikipedia.org/wiki/CXCL1" TargetMode="External"/><Relationship Id="rId4" Type="http://schemas.openxmlformats.org/officeDocument/2006/relationships/hyperlink" Target="http://omim.org/entry/603506?search=low density lipoprotein receptor-related protein 5-like &amp;highlight=like density receptorrelated 5like lipoprotein low proteinaceous protein" TargetMode="Externa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13:09:00Z</dcterms:created>
  <dc:creator>thorsten</dc:creator>
  <dc:description/>
  <cp:keywords/>
  <dc:language>en-US</dc:language>
  <cp:lastModifiedBy>Thorsten Burmester</cp:lastModifiedBy>
  <dcterms:modified xsi:type="dcterms:W3CDTF">2016-06-16T10:49:00Z</dcterms:modified>
  <cp:revision>9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